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CF0" w:rsidRPr="008A52FC" w:rsidRDefault="008A52FC">
      <w:pPr>
        <w:rPr>
          <w:b/>
        </w:rPr>
      </w:pPr>
      <w:r w:rsidRPr="008A52FC">
        <w:rPr>
          <w:b/>
        </w:rPr>
        <w:t>Supplemental Material</w:t>
      </w:r>
    </w:p>
    <w:p w:rsidR="008A52FC" w:rsidRDefault="008A52FC"/>
    <w:p w:rsidR="008A52FC" w:rsidRDefault="008A52FC" w:rsidP="008A52FC">
      <w:pPr>
        <w:pStyle w:val="Beschriftung"/>
        <w:keepNext/>
      </w:pPr>
      <w:r>
        <w:t xml:space="preserve">Supplementary material </w:t>
      </w:r>
      <w:r>
        <w:fldChar w:fldCharType="begin"/>
      </w:r>
      <w:r>
        <w:instrText xml:space="preserve"> SEQ Supplementary_material \* ARABIC </w:instrText>
      </w:r>
      <w:r>
        <w:fldChar w:fldCharType="separate"/>
      </w:r>
      <w:r w:rsidR="00C40D31">
        <w:rPr>
          <w:noProof/>
        </w:rPr>
        <w:t>1</w:t>
      </w:r>
      <w:r>
        <w:fldChar w:fldCharType="end"/>
      </w:r>
      <w:r>
        <w:t xml:space="preserve">: </w:t>
      </w:r>
      <w:r w:rsidRPr="00D766B6">
        <w:t>Overview of mean (</w:t>
      </w:r>
      <w:proofErr w:type="gramStart"/>
      <w:r w:rsidRPr="00D766B6">
        <w:t>sd</w:t>
      </w:r>
      <w:proofErr w:type="gramEnd"/>
      <w:r w:rsidRPr="00D766B6">
        <w:t>) percentages of crop types of total farm area in 2019 (partial overlap exists for short-cycle crops due to two cropping seasons)</w:t>
      </w:r>
    </w:p>
    <w:tbl>
      <w:tblPr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8789"/>
      </w:tblGrid>
      <w:tr w:rsidR="008A52FC" w:rsidRPr="008A52FC" w:rsidTr="00BE3108">
        <w:trPr>
          <w:trHeight w:val="288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2FC" w:rsidRPr="008A52FC" w:rsidRDefault="008A52FC" w:rsidP="00416EF6">
            <w:pPr>
              <w:spacing w:after="0" w:line="240" w:lineRule="auto"/>
              <w:rPr>
                <w:rFonts w:eastAsia="Times New Roman" w:cstheme="minorHAnsi"/>
                <w:b/>
                <w:lang w:eastAsia="de-CH"/>
              </w:rPr>
            </w:pPr>
            <w:r w:rsidRPr="008A52FC">
              <w:rPr>
                <w:rFonts w:eastAsia="Times New Roman" w:cstheme="minorHAnsi"/>
                <w:b/>
                <w:lang w:eastAsia="de-CH"/>
              </w:rPr>
              <w:t>Crop type</w:t>
            </w:r>
          </w:p>
        </w:tc>
        <w:tc>
          <w:tcPr>
            <w:tcW w:w="8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2FC" w:rsidRPr="008A52FC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de-CH"/>
              </w:rPr>
            </w:pPr>
            <w:r w:rsidRPr="008A52FC">
              <w:rPr>
                <w:rFonts w:eastAsia="Times New Roman" w:cstheme="minorHAnsi"/>
                <w:b/>
                <w:color w:val="000000"/>
                <w:lang w:eastAsia="de-CH"/>
              </w:rPr>
              <w:t>Mean (sd) percentage of farm area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Cocoa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17.35% (12.39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Coffee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13.67% (11.38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Fallow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13.08% (11.02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Grasses (elephant grass, grassland, sugar cane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12.82% (10.72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Grains (maize, rice, etc.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10.69% (9.65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Vegetables (tomato, cabbage, pumpkin, etc.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9.75% (6.83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Trees (eucalyptus, umbrella tree, etc.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8.22% (9.03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Bananas (sweet banana, plantain, etc.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7.79% (6.46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Roots/tubers (sweet potato, yam, cassava, etc.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7.73% (6.43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 xml:space="preserve">Pulses (ground nut, </w:t>
            </w:r>
            <w:proofErr w:type="gramStart"/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soy bean</w:t>
            </w:r>
            <w:proofErr w:type="gramEnd"/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, etc.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5.81% (4.71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Spices (vanilla, cinnamon, etc.)</w:t>
            </w:r>
          </w:p>
        </w:tc>
        <w:tc>
          <w:tcPr>
            <w:tcW w:w="8789" w:type="dxa"/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4.61% (5.25%)</w:t>
            </w:r>
          </w:p>
        </w:tc>
      </w:tr>
      <w:tr w:rsidR="008A52FC" w:rsidRPr="00D766B6" w:rsidTr="00BE3108">
        <w:trPr>
          <w:trHeight w:val="288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Fruits (avocado, jackfruit, orange, etc.)</w:t>
            </w:r>
          </w:p>
        </w:tc>
        <w:tc>
          <w:tcPr>
            <w:tcW w:w="8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2FC" w:rsidRPr="00D766B6" w:rsidRDefault="008A52FC" w:rsidP="00416EF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bCs/>
                <w:color w:val="000000"/>
                <w:lang w:eastAsia="de-CH"/>
              </w:rPr>
              <w:t>2.98% (3.63%)</w:t>
            </w:r>
          </w:p>
        </w:tc>
      </w:tr>
    </w:tbl>
    <w:p w:rsidR="00BE3108" w:rsidRDefault="00BE3108"/>
    <w:p w:rsidR="00BE3108" w:rsidRDefault="00BE3108" w:rsidP="00BE3108">
      <w:r>
        <w:br w:type="page"/>
      </w:r>
    </w:p>
    <w:p w:rsidR="008A52FC" w:rsidRDefault="008A52FC" w:rsidP="008A52FC">
      <w:pPr>
        <w:pStyle w:val="Beschriftung"/>
        <w:keepNext/>
      </w:pPr>
      <w:r>
        <w:lastRenderedPageBreak/>
        <w:t xml:space="preserve">Supplementary material </w:t>
      </w:r>
      <w:r>
        <w:fldChar w:fldCharType="begin"/>
      </w:r>
      <w:r>
        <w:instrText xml:space="preserve"> SEQ Supplementary_material \* ARABIC </w:instrText>
      </w:r>
      <w:r>
        <w:fldChar w:fldCharType="separate"/>
      </w:r>
      <w:r w:rsidR="00C40D31">
        <w:rPr>
          <w:noProof/>
        </w:rPr>
        <w:t>2</w:t>
      </w:r>
      <w:r>
        <w:fldChar w:fldCharType="end"/>
      </w:r>
      <w:r>
        <w:t xml:space="preserve">: </w:t>
      </w:r>
      <w:r w:rsidRPr="00D766B6">
        <w:t>Overview of active ingredients used by &gt;5% of sampled farms in 2019 and/or 2021.</w:t>
      </w:r>
    </w:p>
    <w:tbl>
      <w:tblPr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97"/>
        <w:gridCol w:w="1903"/>
        <w:gridCol w:w="1904"/>
        <w:gridCol w:w="1903"/>
        <w:gridCol w:w="1904"/>
        <w:gridCol w:w="2613"/>
      </w:tblGrid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bCs/>
                <w:color w:val="000000"/>
                <w:lang w:eastAsia="de-CH"/>
              </w:rPr>
              <w:t>Active ingredient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bCs/>
                <w:color w:val="000000"/>
                <w:lang w:eastAsia="de-CH"/>
              </w:rPr>
              <w:t>Typ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bCs/>
                <w:color w:val="000000"/>
                <w:lang w:eastAsia="de-CH"/>
              </w:rPr>
              <w:t>Share farms 2019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bCs/>
                <w:color w:val="000000"/>
                <w:lang w:eastAsia="de-CH"/>
              </w:rPr>
              <w:t>Share farms 202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de-CH"/>
              </w:rPr>
              <w:t>∆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bCs/>
                <w:color w:val="000000"/>
                <w:lang w:eastAsia="de-CH"/>
              </w:rPr>
              <w:t>PAN Bad Actor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BE3108" w:rsidRDefault="00BE3108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de-CH"/>
              </w:rPr>
            </w:pPr>
            <w:r w:rsidRPr="00BE3108">
              <w:rPr>
                <w:rFonts w:ascii="Calibri" w:eastAsia="Times New Roman" w:hAnsi="Calibri" w:cs="Calibri"/>
                <w:color w:val="000000"/>
                <w:lang w:eastAsia="de-CH"/>
              </w:rPr>
              <w:t>Highly hazardous pesticide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Cypermethrin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43%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42%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1%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Glyphos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Herb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39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26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-13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Profenofo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15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20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5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Chlorpyrifos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10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4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-6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2,4-D Ami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Herb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8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6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-2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Lambda-</w:t>
            </w: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Cyhalothrin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6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21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15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Mancozeb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Fung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6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11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5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Abamectin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5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7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2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Acetamiprid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5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7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2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Malath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3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6%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3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  <w:tr w:rsidR="008A52FC" w:rsidRPr="00D766B6" w:rsidTr="00BE3108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proofErr w:type="spellStart"/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Thiamethoxam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Insecticid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4%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21%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+17%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No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2FC" w:rsidRPr="00D766B6" w:rsidRDefault="008A52FC" w:rsidP="00BE31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lang w:eastAsia="de-CH"/>
              </w:rPr>
              <w:t>Yes</w:t>
            </w:r>
          </w:p>
        </w:tc>
      </w:tr>
    </w:tbl>
    <w:p w:rsidR="008A52FC" w:rsidRDefault="008A52FC"/>
    <w:p w:rsidR="002D20BB" w:rsidRDefault="002D20BB" w:rsidP="002D20BB">
      <w:pPr>
        <w:pStyle w:val="Beschriftung"/>
        <w:keepNext/>
      </w:pPr>
      <w:r>
        <w:t xml:space="preserve">Supplementary material </w:t>
      </w:r>
      <w:r>
        <w:fldChar w:fldCharType="begin"/>
      </w:r>
      <w:r>
        <w:instrText xml:space="preserve"> SEQ Supplementary_material \* ARABIC </w:instrText>
      </w:r>
      <w:r>
        <w:fldChar w:fldCharType="separate"/>
      </w:r>
      <w:r w:rsidR="00C40D31">
        <w:rPr>
          <w:noProof/>
        </w:rPr>
        <w:t>3</w:t>
      </w:r>
      <w:r>
        <w:fldChar w:fldCharType="end"/>
      </w:r>
      <w:r>
        <w:t>: Additional information</w:t>
      </w:r>
      <w:r w:rsidR="00D806C6">
        <w:t xml:space="preserve"> </w:t>
      </w:r>
      <w:r w:rsidR="00D806C6" w:rsidRPr="00BE5630">
        <w:t>presented as n (</w:t>
      </w:r>
      <w:r w:rsidR="00BE5630" w:rsidRPr="00D766B6">
        <w:t>percentage</w:t>
      </w:r>
      <w:r w:rsidR="00D806C6" w:rsidRPr="00BE5630">
        <w:t xml:space="preserve">) </w:t>
      </w:r>
      <w:r w:rsidR="00BE5630" w:rsidRPr="00BE5630">
        <w:t>of the farmer</w:t>
      </w:r>
      <w:r w:rsidR="00BE5630">
        <w:t xml:space="preserve"> samp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47"/>
        <w:gridCol w:w="5382"/>
      </w:tblGrid>
      <w:tr w:rsidR="00D806C6" w:rsidRPr="00D806C6" w:rsidTr="00BE5630">
        <w:tc>
          <w:tcPr>
            <w:tcW w:w="8647" w:type="dxa"/>
            <w:tcBorders>
              <w:top w:val="nil"/>
              <w:left w:val="nil"/>
              <w:right w:val="nil"/>
            </w:tcBorders>
          </w:tcPr>
          <w:p w:rsidR="00D806C6" w:rsidRPr="00D806C6" w:rsidRDefault="00D806C6">
            <w:r w:rsidRPr="00D806C6">
              <w:t>Indicator</w:t>
            </w:r>
          </w:p>
        </w:tc>
        <w:tc>
          <w:tcPr>
            <w:tcW w:w="5382" w:type="dxa"/>
            <w:tcBorders>
              <w:top w:val="nil"/>
              <w:left w:val="nil"/>
              <w:right w:val="nil"/>
            </w:tcBorders>
          </w:tcPr>
          <w:p w:rsidR="00D806C6" w:rsidRPr="00D806C6" w:rsidRDefault="00BE5630">
            <w:r>
              <w:t>Total sample (</w:t>
            </w:r>
            <w:r w:rsidRPr="00BE5630">
              <w:rPr>
                <w:i/>
              </w:rPr>
              <w:t>n</w:t>
            </w:r>
            <w:r>
              <w:t xml:space="preserve">=204 in 2019 and </w:t>
            </w:r>
            <w:r w:rsidRPr="00BE5630">
              <w:rPr>
                <w:i/>
              </w:rPr>
              <w:t>n</w:t>
            </w:r>
            <w:r>
              <w:t>=193 in 2021)</w:t>
            </w:r>
          </w:p>
        </w:tc>
      </w:tr>
      <w:tr w:rsidR="00D806C6" w:rsidTr="00BE5630">
        <w:tc>
          <w:tcPr>
            <w:tcW w:w="8647" w:type="dxa"/>
            <w:tcBorders>
              <w:left w:val="nil"/>
              <w:bottom w:val="nil"/>
              <w:right w:val="nil"/>
            </w:tcBorders>
          </w:tcPr>
          <w:p w:rsidR="00D806C6" w:rsidRDefault="00D806C6">
            <w:r>
              <w:t>Pest pressure in 2021 was perceived lower than in previous years (1/0)</w:t>
            </w:r>
          </w:p>
        </w:tc>
        <w:tc>
          <w:tcPr>
            <w:tcW w:w="5382" w:type="dxa"/>
            <w:tcBorders>
              <w:left w:val="nil"/>
              <w:bottom w:val="nil"/>
              <w:right w:val="nil"/>
            </w:tcBorders>
          </w:tcPr>
          <w:p w:rsidR="00D806C6" w:rsidRDefault="00D806C6" w:rsidP="00D806C6">
            <w:pPr>
              <w:jc w:val="right"/>
            </w:pPr>
            <w:r>
              <w:t>113 (58.2%)</w:t>
            </w:r>
          </w:p>
        </w:tc>
      </w:tr>
      <w:tr w:rsidR="00D806C6" w:rsidTr="00BE5630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D806C6">
            <w:r>
              <w:t>National and international remittances received prior to Covid-19 (1/0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D806C6" w:rsidP="00D806C6">
            <w:pPr>
              <w:jc w:val="right"/>
            </w:pPr>
            <w:r>
              <w:t>47 (24.2%)</w:t>
            </w:r>
          </w:p>
        </w:tc>
      </w:tr>
      <w:tr w:rsidR="00D806C6" w:rsidTr="00BE5630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D806C6">
            <w:r>
              <w:t>Reduction in remittances since start of Covid-19 (1/0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D806C6" w:rsidP="00D806C6">
            <w:pPr>
              <w:jc w:val="right"/>
            </w:pPr>
            <w:r>
              <w:t>28 (59.6% of farmers with remittances)</w:t>
            </w:r>
          </w:p>
        </w:tc>
      </w:tr>
      <w:tr w:rsidR="00D806C6" w:rsidTr="00BE5630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D806C6" w:rsidP="00D806C6">
            <w:r>
              <w:t>Application of biopesticides (1/0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21548C" w:rsidP="0021548C">
            <w:pPr>
              <w:jc w:val="right"/>
            </w:pPr>
            <w:r>
              <w:t>1 (</w:t>
            </w:r>
            <w:r w:rsidR="00D806C6" w:rsidRPr="00D766B6">
              <w:t>0.5% in 2019</w:t>
            </w:r>
            <w:r>
              <w:t>) / 2 (</w:t>
            </w:r>
            <w:r w:rsidR="00D806C6" w:rsidRPr="00D766B6">
              <w:t>1% in 2021</w:t>
            </w:r>
            <w:r>
              <w:t>)</w:t>
            </w:r>
          </w:p>
        </w:tc>
      </w:tr>
      <w:tr w:rsidR="00D806C6" w:rsidTr="00BE5630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D806C6" w:rsidP="001A2865">
            <w:r>
              <w:t>Input shortages due to national Covid-19 restrictions (1/0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D806C6" w:rsidRPr="00D766B6" w:rsidRDefault="0021548C" w:rsidP="00D806C6">
            <w:pPr>
              <w:jc w:val="right"/>
            </w:pPr>
            <w:r>
              <w:t>13 (7%)</w:t>
            </w:r>
          </w:p>
        </w:tc>
      </w:tr>
      <w:tr w:rsidR="00D806C6" w:rsidTr="00BE5630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D806C6" w:rsidRDefault="00D806C6" w:rsidP="0021548C">
            <w:r w:rsidRPr="00D766B6">
              <w:t>Covid-19 infections within household</w:t>
            </w:r>
            <w:r>
              <w:t xml:space="preserve"> (1/0)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D806C6" w:rsidRPr="00D766B6" w:rsidRDefault="0021548C" w:rsidP="00D806C6">
            <w:pPr>
              <w:jc w:val="right"/>
            </w:pPr>
            <w:r>
              <w:t>47 (</w:t>
            </w:r>
            <w:r w:rsidR="00D806C6" w:rsidRPr="00D766B6">
              <w:t>24%</w:t>
            </w:r>
            <w:r>
              <w:t>)</w:t>
            </w:r>
          </w:p>
        </w:tc>
      </w:tr>
      <w:tr w:rsidR="00D806C6" w:rsidTr="00BE5630">
        <w:tc>
          <w:tcPr>
            <w:tcW w:w="8647" w:type="dxa"/>
            <w:tcBorders>
              <w:top w:val="nil"/>
              <w:left w:val="nil"/>
              <w:right w:val="nil"/>
            </w:tcBorders>
          </w:tcPr>
          <w:p w:rsidR="00D806C6" w:rsidRPr="00D766B6" w:rsidRDefault="00BE5630" w:rsidP="00BE5630">
            <w:r>
              <w:t>Longer</w:t>
            </w:r>
            <w:r w:rsidR="00D806C6">
              <w:t xml:space="preserve"> absences from farm work</w:t>
            </w:r>
            <w:r>
              <w:t xml:space="preserve"> due to Covid-19 infection</w:t>
            </w:r>
            <w:r w:rsidR="00D806C6">
              <w:t xml:space="preserve"> (1/0)</w:t>
            </w:r>
          </w:p>
        </w:tc>
        <w:tc>
          <w:tcPr>
            <w:tcW w:w="5382" w:type="dxa"/>
            <w:tcBorders>
              <w:top w:val="nil"/>
              <w:left w:val="nil"/>
              <w:right w:val="nil"/>
            </w:tcBorders>
          </w:tcPr>
          <w:p w:rsidR="00D806C6" w:rsidRPr="00D766B6" w:rsidRDefault="00D806C6" w:rsidP="00D806C6">
            <w:pPr>
              <w:jc w:val="right"/>
            </w:pPr>
            <w:r>
              <w:t>4</w:t>
            </w:r>
            <w:r w:rsidR="00BE5630">
              <w:t xml:space="preserve"> (2%)</w:t>
            </w:r>
          </w:p>
        </w:tc>
      </w:tr>
    </w:tbl>
    <w:p w:rsidR="002D20BB" w:rsidRDefault="002D20BB"/>
    <w:p w:rsidR="00FB6D79" w:rsidRDefault="00FB6D79"/>
    <w:p w:rsidR="002B4D74" w:rsidRDefault="002B4D74" w:rsidP="002B4D74">
      <w:pPr>
        <w:pStyle w:val="Beschriftung"/>
        <w:keepNext/>
      </w:pPr>
      <w:r>
        <w:lastRenderedPageBreak/>
        <w:t xml:space="preserve">Supplementary material </w:t>
      </w:r>
      <w:r>
        <w:fldChar w:fldCharType="begin"/>
      </w:r>
      <w:r>
        <w:instrText xml:space="preserve"> SEQ Supplementary_material \* ARABIC </w:instrText>
      </w:r>
      <w:r>
        <w:fldChar w:fldCharType="separate"/>
      </w:r>
      <w:r w:rsidR="00C40D31">
        <w:rPr>
          <w:noProof/>
        </w:rPr>
        <w:t>4</w:t>
      </w:r>
      <w:r>
        <w:fldChar w:fldCharType="end"/>
      </w:r>
      <w:r>
        <w:t xml:space="preserve">: Overview of pesticide need statements with </w:t>
      </w:r>
      <w:r w:rsidRPr="002B4D74">
        <w:t>5-point Likert scale</w:t>
      </w:r>
      <w:r>
        <w:t xml:space="preserve"> response options used to calculate the pesticide need ind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77"/>
      </w:tblGrid>
      <w:tr w:rsidR="002B4D74" w:rsidTr="00E30072">
        <w:tc>
          <w:tcPr>
            <w:tcW w:w="14277" w:type="dxa"/>
            <w:tcBorders>
              <w:left w:val="nil"/>
              <w:bottom w:val="nil"/>
              <w:right w:val="nil"/>
            </w:tcBorders>
          </w:tcPr>
          <w:p w:rsidR="002B4D74" w:rsidRDefault="004D118A" w:rsidP="00492BB9">
            <w:r>
              <w:t>1.</w:t>
            </w:r>
            <w:r w:rsidR="00492BB9" w:rsidRPr="00492BB9">
              <w:t>Using pesti</w:t>
            </w:r>
            <w:r w:rsidR="00492BB9">
              <w:t>cides increases farm profits</w:t>
            </w:r>
          </w:p>
        </w:tc>
      </w:tr>
      <w:tr w:rsidR="002B4D74" w:rsidTr="00E30072">
        <w:tc>
          <w:tcPr>
            <w:tcW w:w="14277" w:type="dxa"/>
            <w:tcBorders>
              <w:top w:val="nil"/>
              <w:left w:val="nil"/>
              <w:bottom w:val="nil"/>
              <w:right w:val="nil"/>
            </w:tcBorders>
          </w:tcPr>
          <w:p w:rsidR="002B4D74" w:rsidRDefault="004D118A">
            <w:r>
              <w:t>2.</w:t>
            </w:r>
            <w:r w:rsidR="00492BB9" w:rsidRPr="00492BB9">
              <w:t>If I do not use pesticides, my crop will be lost</w:t>
            </w:r>
          </w:p>
        </w:tc>
      </w:tr>
      <w:tr w:rsidR="002B4D74" w:rsidTr="00E30072">
        <w:tc>
          <w:tcPr>
            <w:tcW w:w="14277" w:type="dxa"/>
            <w:tcBorders>
              <w:top w:val="nil"/>
              <w:left w:val="nil"/>
              <w:bottom w:val="nil"/>
              <w:right w:val="nil"/>
            </w:tcBorders>
          </w:tcPr>
          <w:p w:rsidR="002B4D74" w:rsidRDefault="004D118A">
            <w:r>
              <w:t>3.</w:t>
            </w:r>
            <w:r w:rsidR="00492BB9" w:rsidRPr="00492BB9">
              <w:t>Cocoa production without pesticides is impossible</w:t>
            </w:r>
          </w:p>
        </w:tc>
      </w:tr>
      <w:tr w:rsidR="002B4D74" w:rsidTr="00E30072">
        <w:tc>
          <w:tcPr>
            <w:tcW w:w="14277" w:type="dxa"/>
            <w:tcBorders>
              <w:top w:val="nil"/>
              <w:left w:val="nil"/>
              <w:bottom w:val="nil"/>
              <w:right w:val="nil"/>
            </w:tcBorders>
          </w:tcPr>
          <w:p w:rsidR="002B4D74" w:rsidRDefault="004D118A">
            <w:r>
              <w:t>4.</w:t>
            </w:r>
            <w:r w:rsidR="00492BB9" w:rsidRPr="00492BB9">
              <w:t>The easiest and best method of pest control is spraying synthetic pesticides</w:t>
            </w:r>
          </w:p>
        </w:tc>
      </w:tr>
      <w:tr w:rsidR="002B4D74" w:rsidTr="00E30072">
        <w:tc>
          <w:tcPr>
            <w:tcW w:w="14277" w:type="dxa"/>
            <w:tcBorders>
              <w:top w:val="nil"/>
              <w:left w:val="nil"/>
              <w:bottom w:val="nil"/>
              <w:right w:val="nil"/>
            </w:tcBorders>
          </w:tcPr>
          <w:p w:rsidR="002B4D74" w:rsidRDefault="004D118A">
            <w:r>
              <w:t>5.</w:t>
            </w:r>
            <w:r w:rsidR="00492BB9" w:rsidRPr="00492BB9">
              <w:t>Synthetic pesticides help in fighting pests and diseases</w:t>
            </w:r>
          </w:p>
        </w:tc>
      </w:tr>
      <w:tr w:rsidR="002B4D74" w:rsidTr="00E30072">
        <w:tc>
          <w:tcPr>
            <w:tcW w:w="14277" w:type="dxa"/>
            <w:tcBorders>
              <w:top w:val="nil"/>
              <w:left w:val="nil"/>
              <w:bottom w:val="nil"/>
              <w:right w:val="nil"/>
            </w:tcBorders>
          </w:tcPr>
          <w:p w:rsidR="002B4D74" w:rsidRDefault="004D118A">
            <w:r>
              <w:t>6.</w:t>
            </w:r>
            <w:r w:rsidR="00492BB9" w:rsidRPr="00492BB9">
              <w:t>Organic agriculture is not a good alternative to conventional agriculture</w:t>
            </w:r>
          </w:p>
        </w:tc>
      </w:tr>
      <w:tr w:rsidR="002B4D74" w:rsidTr="00E30072">
        <w:tc>
          <w:tcPr>
            <w:tcW w:w="14277" w:type="dxa"/>
            <w:tcBorders>
              <w:top w:val="nil"/>
              <w:left w:val="nil"/>
              <w:right w:val="nil"/>
            </w:tcBorders>
          </w:tcPr>
          <w:p w:rsidR="002B4D74" w:rsidRDefault="004D118A">
            <w:r>
              <w:t>7.</w:t>
            </w:r>
            <w:r w:rsidR="00492BB9" w:rsidRPr="00492BB9">
              <w:t>Eating foods sprayed with pesticides is harmless for my family</w:t>
            </w:r>
          </w:p>
        </w:tc>
      </w:tr>
    </w:tbl>
    <w:p w:rsidR="00FB6D79" w:rsidRDefault="00FB6D79"/>
    <w:p w:rsidR="00FB6D79" w:rsidRDefault="00FB6D79" w:rsidP="00FB6D79">
      <w:r>
        <w:br w:type="page"/>
      </w:r>
    </w:p>
    <w:p w:rsidR="00E30072" w:rsidRDefault="00E30072" w:rsidP="00E30072">
      <w:pPr>
        <w:pStyle w:val="Beschriftung"/>
        <w:keepNext/>
      </w:pPr>
      <w:r>
        <w:lastRenderedPageBreak/>
        <w:t xml:space="preserve">Supplementary material </w:t>
      </w:r>
      <w:r>
        <w:fldChar w:fldCharType="begin"/>
      </w:r>
      <w:r>
        <w:instrText xml:space="preserve"> SEQ Supplementary_material \* ARABIC </w:instrText>
      </w:r>
      <w:r>
        <w:fldChar w:fldCharType="separate"/>
      </w:r>
      <w:r w:rsidR="00C40D31">
        <w:rPr>
          <w:noProof/>
        </w:rPr>
        <w:t>5</w:t>
      </w:r>
      <w:r>
        <w:fldChar w:fldCharType="end"/>
      </w:r>
      <w:r>
        <w:t xml:space="preserve">: </w:t>
      </w:r>
      <w:r w:rsidRPr="00D766B6">
        <w:t>Mean (</w:t>
      </w:r>
      <w:proofErr w:type="gramStart"/>
      <w:r w:rsidRPr="00D766B6">
        <w:t>sd</w:t>
      </w:r>
      <w:proofErr w:type="gramEnd"/>
      <w:r w:rsidRPr="00D766B6">
        <w:t>) and n (percentage) for key characteristics of farms with more as well as same/less household labour availability in 2021 compared to 2019</w:t>
      </w:r>
    </w:p>
    <w:tbl>
      <w:tblPr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4039"/>
        <w:gridCol w:w="4040"/>
        <w:gridCol w:w="1134"/>
      </w:tblGrid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Same/less household labour availability (n=66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Increased household labour availability (n=1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i/>
                <w:color w:val="000000"/>
                <w:lang w:eastAsia="de-CH"/>
              </w:rPr>
              <w:t>p</w:t>
            </w:r>
            <w:r w:rsidRPr="00D766B6">
              <w:rPr>
                <w:rFonts w:eastAsia="Times New Roman" w:cstheme="minorHAnsi"/>
                <w:color w:val="000000"/>
                <w:lang w:eastAsia="de-CH"/>
              </w:rPr>
              <w:t>-value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hange active ingredient pesticide (kg / ha)</w:t>
            </w:r>
          </w:p>
        </w:tc>
        <w:tc>
          <w:tcPr>
            <w:tcW w:w="4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1.11 (4.41)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42 (4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368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hange expend. synthetic pesticides (1000 UGX / ha)</w:t>
            </w:r>
          </w:p>
        </w:tc>
        <w:tc>
          <w:tcPr>
            <w:tcW w:w="40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33.76 (116.93)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5.76 (139.68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303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Farm size (ha)</w:t>
            </w:r>
          </w:p>
        </w:tc>
        <w:tc>
          <w:tcPr>
            <w:tcW w:w="40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2.42 (1.95)</w:t>
            </w:r>
          </w:p>
        </w:tc>
        <w:tc>
          <w:tcPr>
            <w:tcW w:w="40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3.07 (3.43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191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Male farm manager (%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52 (78.8%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81 (63.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028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Age farm manager (years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51.49 (13.47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53.26 (12.0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341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Training participation since 2020 (%)</w:t>
            </w:r>
          </w:p>
        </w:tc>
        <w:tc>
          <w:tcPr>
            <w:tcW w:w="403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35 (53.0%)</w:t>
            </w:r>
          </w:p>
        </w:tc>
        <w:tc>
          <w:tcPr>
            <w:tcW w:w="404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70 (54.7%)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826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ocoa yields 2019 (tons / ha)</w:t>
            </w:r>
          </w:p>
        </w:tc>
        <w:tc>
          <w:tcPr>
            <w:tcW w:w="40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36 (0.56)</w:t>
            </w:r>
          </w:p>
        </w:tc>
        <w:tc>
          <w:tcPr>
            <w:tcW w:w="40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36 (0.40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269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ocoa yields 2021 (tons / ha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55 (0.55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68 (0.7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159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ocoa revenue 2019 (1M UGX)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2.39 (4.42)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2.40 (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034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ocoa revenue 2021 (1M UGX)</w:t>
            </w:r>
          </w:p>
        </w:tc>
        <w:tc>
          <w:tcPr>
            <w:tcW w:w="40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2.15 (4.00)</w:t>
            </w:r>
          </w:p>
        </w:tc>
        <w:tc>
          <w:tcPr>
            <w:tcW w:w="40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2.74 (4.37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016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Pruning cocoa 2019 (%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 xml:space="preserve">19 (28.8%)   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41 (32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643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Pruning cocoa 2021 (%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55 (83.3%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107 (83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963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oncoctions use in cocoa 2019 (%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15 (22.7%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30 (23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912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Concoctions use in cocoa 2021 (%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17 (25.8%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58 (45.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008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Phytosanitary measures in cocoa 2019 (%)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23 (34.8%)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53 (41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375</w:t>
            </w:r>
          </w:p>
        </w:tc>
      </w:tr>
      <w:tr w:rsidR="00E30072" w:rsidRPr="00D766B6" w:rsidTr="00E30072">
        <w:trPr>
          <w:trHeight w:val="288"/>
        </w:trPr>
        <w:tc>
          <w:tcPr>
            <w:tcW w:w="4962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Phytosanitary measures in cocoa 2021 (%)</w:t>
            </w:r>
          </w:p>
        </w:tc>
        <w:tc>
          <w:tcPr>
            <w:tcW w:w="403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36 (54.5%)</w:t>
            </w:r>
          </w:p>
        </w:tc>
        <w:tc>
          <w:tcPr>
            <w:tcW w:w="404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86 (67.2%)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eastAsia="Times New Roman" w:cstheme="minorHAnsi"/>
                <w:color w:val="000000"/>
                <w:lang w:eastAsia="de-CH"/>
              </w:rPr>
              <w:t>0.084</w:t>
            </w:r>
          </w:p>
        </w:tc>
      </w:tr>
      <w:tr w:rsidR="00E30072" w:rsidRPr="00D766B6" w:rsidTr="00E30072">
        <w:trPr>
          <w:trHeight w:val="288"/>
        </w:trPr>
        <w:tc>
          <w:tcPr>
            <w:tcW w:w="141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0072" w:rsidRPr="00D766B6" w:rsidRDefault="00E30072" w:rsidP="00FC57D0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D766B6">
              <w:rPr>
                <w:rFonts w:ascii="Calibri" w:eastAsia="Times New Roman" w:hAnsi="Calibri" w:cs="Calibri"/>
                <w:color w:val="000000"/>
                <w:sz w:val="18"/>
                <w:lang w:eastAsia="de-CH"/>
              </w:rPr>
              <w:t xml:space="preserve">Notes: Statistical comparison between years using </w:t>
            </w:r>
            <w:proofErr w:type="spellStart"/>
            <w:r w:rsidRPr="00D766B6">
              <w:rPr>
                <w:rFonts w:ascii="Calibri" w:eastAsia="Times New Roman" w:hAnsi="Calibri" w:cs="Calibri"/>
                <w:color w:val="000000"/>
                <w:sz w:val="18"/>
                <w:lang w:eastAsia="de-CH"/>
              </w:rPr>
              <w:t>McNemar's</w:t>
            </w:r>
            <w:proofErr w:type="spellEnd"/>
            <w:r w:rsidRPr="00D766B6">
              <w:rPr>
                <w:rFonts w:ascii="Calibri" w:eastAsia="Times New Roman" w:hAnsi="Calibri" w:cs="Calibri"/>
                <w:color w:val="000000"/>
                <w:sz w:val="18"/>
                <w:lang w:eastAsia="de-CH"/>
              </w:rPr>
              <w:t xml:space="preserve"> Chi-squared test with continuity correction for binary variables; Wilcoxon rank sum test with continuity correction for continuous variables</w:t>
            </w:r>
          </w:p>
        </w:tc>
      </w:tr>
    </w:tbl>
    <w:p w:rsidR="00E30072" w:rsidRDefault="00E30072"/>
    <w:p w:rsidR="00FB6D79" w:rsidRDefault="00FB6D79">
      <w:r>
        <w:br w:type="page"/>
      </w:r>
    </w:p>
    <w:p w:rsidR="00C40D31" w:rsidRDefault="00C40D31" w:rsidP="00C40D31">
      <w:pPr>
        <w:pStyle w:val="Beschriftung"/>
        <w:keepNext/>
      </w:pPr>
      <w:r>
        <w:lastRenderedPageBreak/>
        <w:t xml:space="preserve">Supplementary material </w:t>
      </w:r>
      <w:r>
        <w:fldChar w:fldCharType="begin"/>
      </w:r>
      <w:r>
        <w:instrText xml:space="preserve"> SEQ Supplementary_material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: </w:t>
      </w:r>
      <w:r>
        <w:t xml:space="preserve">Results of the ordinary least square (OLS) models testing the relationship between </w:t>
      </w:r>
      <w:r>
        <w:t xml:space="preserve">changes in household labour availability and changes in pesticide quantities and expenditures. </w:t>
      </w:r>
    </w:p>
    <w:tbl>
      <w:tblPr>
        <w:tblpPr w:leftFromText="141" w:rightFromText="141" w:vertAnchor="text" w:tblpY="1"/>
        <w:tblOverlap w:val="never"/>
        <w:tblW w:w="137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436"/>
        <w:gridCol w:w="2437"/>
        <w:gridCol w:w="2437"/>
        <w:gridCol w:w="2437"/>
      </w:tblGrid>
      <w:tr w:rsidR="00C40D31" w:rsidRPr="00B37144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lang w:val="de-CH" w:eastAsia="de-CH"/>
              </w:rPr>
            </w:pPr>
          </w:p>
        </w:tc>
        <w:tc>
          <w:tcPr>
            <w:tcW w:w="4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CH" w:eastAsia="de-CH"/>
              </w:rPr>
            </w:pPr>
            <w:bookmarkStart w:id="0" w:name="_GoBack"/>
            <w:bookmarkEnd w:id="0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Change </w:t>
            </w:r>
            <w:r w:rsidRPr="00B37144">
              <w:rPr>
                <w:rFonts w:eastAsia="Times New Roman" w:cstheme="minorHAnsi"/>
                <w:color w:val="000000"/>
                <w:lang w:val="de-CH" w:eastAsia="de-CH"/>
              </w:rPr>
              <w:t xml:space="preserve">in 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pesticide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quantities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r w:rsidRPr="00B37144">
              <w:rPr>
                <w:rFonts w:eastAsia="Times New Roman" w:cstheme="minorHAnsi"/>
                <w:color w:val="000000"/>
                <w:lang w:eastAsia="de-CH"/>
              </w:rPr>
              <w:t>2021-2019</w:t>
            </w:r>
            <w:r w:rsidRPr="00B37144">
              <w:rPr>
                <w:rFonts w:eastAsia="Times New Roman" w:cstheme="minorHAnsi"/>
                <w:color w:val="000000"/>
                <w:lang w:val="de-CH" w:eastAsia="de-CH"/>
              </w:rPr>
              <w:br/>
            </w:r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 xml:space="preserve">(kg </w:t>
            </w:r>
            <w:proofErr w:type="spellStart"/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>active</w:t>
            </w:r>
            <w:proofErr w:type="spellEnd"/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proofErr w:type="spellStart"/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>ingredient</w:t>
            </w:r>
            <w:proofErr w:type="spellEnd"/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 xml:space="preserve"> / ha) </w:t>
            </w:r>
            <w:r w:rsidR="00210450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a</w:t>
            </w:r>
          </w:p>
        </w:tc>
        <w:tc>
          <w:tcPr>
            <w:tcW w:w="4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Change </w:t>
            </w:r>
            <w:r w:rsidRPr="00B37144">
              <w:rPr>
                <w:rFonts w:eastAsia="Times New Roman" w:cstheme="minorHAnsi"/>
                <w:color w:val="000000"/>
                <w:lang w:val="de-CH" w:eastAsia="de-CH"/>
              </w:rPr>
              <w:t xml:space="preserve">in 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pesticide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expenditures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r w:rsidRPr="00B37144">
              <w:rPr>
                <w:rFonts w:eastAsia="Times New Roman" w:cstheme="minorHAnsi"/>
                <w:color w:val="000000"/>
                <w:lang w:eastAsia="de-CH"/>
              </w:rPr>
              <w:t>2021-2019</w:t>
            </w:r>
            <w:r w:rsidRPr="00B37144">
              <w:rPr>
                <w:rFonts w:eastAsia="Times New Roman" w:cstheme="minorHAnsi"/>
                <w:color w:val="000000"/>
                <w:lang w:val="de-CH" w:eastAsia="de-CH"/>
              </w:rPr>
              <w:br/>
            </w: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(1000 UGX / </w:t>
            </w:r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 xml:space="preserve">ha) </w:t>
            </w:r>
            <w:r w:rsidR="00210450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a</w:t>
            </w:r>
          </w:p>
        </w:tc>
      </w:tr>
      <w:tr w:rsidR="00C40D31" w:rsidRPr="00B37144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0D31" w:rsidRPr="00B37144" w:rsidRDefault="00C40D31" w:rsidP="00757313">
            <w:pPr>
              <w:spacing w:after="0" w:line="240" w:lineRule="auto"/>
              <w:rPr>
                <w:rFonts w:eastAsia="Times New Roman" w:cstheme="minorHAnsi"/>
                <w:lang w:val="de-CH" w:eastAsia="de-CH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40D31" w:rsidRPr="00B37144" w:rsidRDefault="00B37144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>
              <w:rPr>
                <w:rFonts w:eastAsia="Times New Roman" w:cstheme="minorHAnsi"/>
                <w:color w:val="000000"/>
                <w:lang w:val="de-CH" w:eastAsia="de-CH"/>
              </w:rPr>
              <w:t>Coef. (robust SE)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i/>
                <w:color w:val="000000"/>
                <w:lang w:val="de-CH" w:eastAsia="de-CH"/>
              </w:rPr>
              <w:t>p</w:t>
            </w: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value</w:t>
            </w:r>
            <w:proofErr w:type="spellEnd"/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0D31" w:rsidRPr="00B37144" w:rsidRDefault="00B37144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>
              <w:rPr>
                <w:rFonts w:eastAsia="Times New Roman" w:cstheme="minorHAnsi"/>
                <w:color w:val="000000"/>
                <w:lang w:val="de-CH" w:eastAsia="de-CH"/>
              </w:rPr>
              <w:t>Coef. (robust SE)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i/>
                <w:color w:val="000000"/>
                <w:lang w:val="de-CH" w:eastAsia="de-CH"/>
              </w:rPr>
              <w:t>p</w:t>
            </w: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value</w:t>
            </w:r>
            <w:proofErr w:type="spellEnd"/>
          </w:p>
        </w:tc>
      </w:tr>
      <w:tr w:rsidR="00B37144" w:rsidRPr="00C40D31" w:rsidTr="00757313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 xml:space="preserve">Change household labour (1000 h/ha) </w:t>
            </w:r>
            <w:r w:rsidR="00210450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a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045 (0.052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392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038 (0.250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881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 xml:space="preserve">Change hired labour (1000 h/ha) </w:t>
            </w:r>
            <w:r w:rsidR="00210450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226 (0.14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11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577 (0.627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358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Male farm manager (1/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229 (0.119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5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845 (0.553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127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Age farm manager (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eastAsia="de-CH"/>
              </w:rPr>
              <w:t>yrs</w:t>
            </w:r>
            <w:proofErr w:type="spellEnd"/>
            <w:r w:rsidRPr="00C40D31">
              <w:rPr>
                <w:rFonts w:eastAsia="Times New Roman" w:cstheme="minorHAnsi"/>
                <w:color w:val="000000"/>
                <w:lang w:eastAsia="de-CH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04 (0.00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41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13 (0.022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563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Farming experience (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eastAsia="de-CH"/>
              </w:rPr>
              <w:t>yrs</w:t>
            </w:r>
            <w:proofErr w:type="spellEnd"/>
            <w:r w:rsidRPr="00C40D31">
              <w:rPr>
                <w:rFonts w:eastAsia="Times New Roman" w:cstheme="minorHAnsi"/>
                <w:color w:val="000000"/>
                <w:lang w:eastAsia="de-CH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002 (0.00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53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032 (0.019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82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Commercial vegetable production (1/0)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1.709*** (0.456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00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4.851** (1.521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02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Pruning cocoa (1/0)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459** (0.169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0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1.368 (0.71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56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Concoctions use (1/0)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225 (0.121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6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1.181* (0.541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3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Phytosanitary measures cocoa (1/0)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019 (0.12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88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288 (0.607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635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Training since 2020 (1/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242 (0.125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5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149 (0.543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784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Pesticide price (M UGX/kg AI)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1.021* (0.449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2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6.877** (2.323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04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Cocoa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trees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&lt;3 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years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(%</w:t>
            </w:r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proofErr w:type="spellStart"/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>of</w:t>
            </w:r>
            <w:proofErr w:type="spellEnd"/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 xml:space="preserve"> </w:t>
            </w:r>
            <w:proofErr w:type="spellStart"/>
            <w:r w:rsidR="00210450">
              <w:rPr>
                <w:rFonts w:eastAsia="Times New Roman" w:cstheme="minorHAnsi"/>
                <w:color w:val="000000"/>
                <w:lang w:val="de-CH" w:eastAsia="de-CH"/>
              </w:rPr>
              <w:t>trees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061 (0.19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75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562 (0.892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529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Importance cocoa (% farm revenues)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19 (0.206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92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1.197 (1.054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256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eastAsia="de-CH"/>
              </w:rPr>
              <w:t>Importance vegetables (% farm revenues)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</w:t>
            </w:r>
            <w:r w:rsidR="00B37144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1.337 (1.592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40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5.830 (4.72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218</w:t>
            </w:r>
          </w:p>
        </w:tc>
      </w:tr>
      <w:tr w:rsidR="00B37144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B37144" w:rsidP="0075731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de-CH"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Farm size (ha)</w:t>
            </w:r>
            <w:r w:rsidRPr="00C40D31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 xml:space="preserve"> </w:t>
            </w:r>
            <w:r w:rsidRPr="00C40D31">
              <w:rPr>
                <w:rFonts w:eastAsia="Times New Roman" w:cstheme="minorHAnsi"/>
                <w:color w:val="000000"/>
                <w:vertAlign w:val="superscript"/>
                <w:lang w:eastAsia="de-CH"/>
              </w:rPr>
              <w:t>a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117 (0.092)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20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-0.185 (0.418)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658</w:t>
            </w:r>
          </w:p>
        </w:tc>
      </w:tr>
      <w:tr w:rsidR="00B37144" w:rsidRPr="00C40D31" w:rsidTr="00757313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Constant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826* (0.397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038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2.193 (1.600)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171</w:t>
            </w: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Observations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19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19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210450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r>
              <w:rPr>
                <w:rFonts w:eastAsia="Times New Roman" w:cstheme="minorHAnsi"/>
                <w:color w:val="000000"/>
                <w:lang w:val="de-CH" w:eastAsia="de-CH"/>
              </w:rPr>
              <w:t>R</w:t>
            </w:r>
            <w:r w:rsidRPr="00AF30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CH"/>
              </w:rPr>
              <w:t>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29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19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210450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de-CH" w:eastAsia="de-CH"/>
              </w:rPr>
              <w:t>Adjusted</w:t>
            </w:r>
            <w:proofErr w:type="spellEnd"/>
            <w:r>
              <w:rPr>
                <w:rFonts w:eastAsia="Times New Roman" w:cstheme="minorHAnsi"/>
                <w:color w:val="000000"/>
                <w:lang w:val="de-CH" w:eastAsia="de-CH"/>
              </w:rPr>
              <w:t xml:space="preserve"> R</w:t>
            </w:r>
            <w:r w:rsidRPr="00AF300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CH"/>
              </w:rPr>
              <w:t>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23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12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</w:tr>
      <w:tr w:rsidR="00757313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Residual Std. Error (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df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= 17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0.80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3.53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</w:tr>
      <w:tr w:rsidR="00B37144" w:rsidRPr="00C40D31" w:rsidTr="00757313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F 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Statistic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(</w:t>
            </w:r>
            <w:proofErr w:type="spellStart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df</w:t>
            </w:r>
            <w:proofErr w:type="spellEnd"/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 xml:space="preserve"> = 15; 178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5.036***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lang w:val="de-CH" w:eastAsia="de-CH"/>
              </w:rPr>
              <w:t>2.823***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color w:val="000000"/>
                <w:lang w:val="de-CH" w:eastAsia="de-CH"/>
              </w:rPr>
            </w:pPr>
          </w:p>
        </w:tc>
      </w:tr>
      <w:tr w:rsidR="00C40D31" w:rsidRPr="00FB6D79" w:rsidTr="00757313">
        <w:trPr>
          <w:trHeight w:val="288"/>
        </w:trPr>
        <w:tc>
          <w:tcPr>
            <w:tcW w:w="137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D31" w:rsidRPr="00C40D31" w:rsidRDefault="00C40D31" w:rsidP="0075731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CH" w:eastAsia="de-CH"/>
              </w:rPr>
            </w:pPr>
            <w:r w:rsidRPr="00C40D31">
              <w:rPr>
                <w:rFonts w:eastAsia="Times New Roman" w:cstheme="minorHAnsi"/>
                <w:color w:val="000000"/>
                <w:sz w:val="18"/>
                <w:szCs w:val="18"/>
                <w:lang w:val="de-CH" w:eastAsia="de-CH"/>
              </w:rPr>
              <w:t>Note: *p&lt;0.05; **p&lt;0.01; ***p&lt;0.001</w:t>
            </w:r>
          </w:p>
        </w:tc>
      </w:tr>
    </w:tbl>
    <w:p w:rsidR="00B37144" w:rsidRPr="00FB6D79" w:rsidRDefault="00757313" w:rsidP="00B37144">
      <w:pPr>
        <w:spacing w:after="0" w:line="240" w:lineRule="auto"/>
        <w:ind w:left="638" w:hanging="1"/>
        <w:rPr>
          <w:rFonts w:cstheme="minorHAnsi"/>
          <w:color w:val="000000"/>
          <w:sz w:val="18"/>
          <w:szCs w:val="18"/>
        </w:rPr>
      </w:pPr>
      <w:r w:rsidRPr="00FB6D79">
        <w:rPr>
          <w:rFonts w:eastAsia="Times New Roman" w:cstheme="minorHAnsi"/>
          <w:b/>
          <w:color w:val="000000"/>
          <w:sz w:val="18"/>
          <w:szCs w:val="18"/>
          <w:vertAlign w:val="superscript"/>
          <w:lang w:eastAsia="de-CH"/>
        </w:rPr>
        <w:br w:type="textWrapping" w:clear="all"/>
      </w:r>
      <w:proofErr w:type="spellStart"/>
      <w:proofErr w:type="gramStart"/>
      <w:r w:rsidR="00B37144" w:rsidRPr="00FB6D79">
        <w:rPr>
          <w:rFonts w:eastAsia="Times New Roman" w:cstheme="minorHAnsi"/>
          <w:b/>
          <w:color w:val="000000"/>
          <w:sz w:val="18"/>
          <w:szCs w:val="18"/>
          <w:vertAlign w:val="superscript"/>
          <w:lang w:eastAsia="de-CH"/>
        </w:rPr>
        <w:t>a</w:t>
      </w:r>
      <w:r w:rsidR="00B37144" w:rsidRPr="00FB6D79">
        <w:rPr>
          <w:rFonts w:cstheme="minorHAnsi"/>
          <w:color w:val="000000"/>
          <w:sz w:val="18"/>
          <w:szCs w:val="18"/>
        </w:rPr>
        <w:t>IHS</w:t>
      </w:r>
      <w:proofErr w:type="spellEnd"/>
      <w:proofErr w:type="gramEnd"/>
      <w:r w:rsidR="00B37144" w:rsidRPr="00FB6D79">
        <w:rPr>
          <w:rFonts w:cstheme="minorHAnsi"/>
          <w:color w:val="000000"/>
          <w:sz w:val="18"/>
          <w:szCs w:val="18"/>
        </w:rPr>
        <w:t xml:space="preserve"> transformed</w:t>
      </w:r>
    </w:p>
    <w:p w:rsidR="00B37144" w:rsidRPr="00FB6D79" w:rsidRDefault="00B37144" w:rsidP="00210450">
      <w:pPr>
        <w:spacing w:after="0" w:line="240" w:lineRule="auto"/>
        <w:ind w:left="638" w:hanging="1"/>
        <w:rPr>
          <w:sz w:val="18"/>
          <w:szCs w:val="18"/>
        </w:rPr>
      </w:pPr>
      <w:proofErr w:type="gramStart"/>
      <w:r w:rsidRPr="00FB6D79">
        <w:rPr>
          <w:rFonts w:eastAsia="Times New Roman" w:cstheme="minorHAnsi"/>
          <w:color w:val="000000"/>
          <w:sz w:val="18"/>
          <w:szCs w:val="18"/>
          <w:vertAlign w:val="superscript"/>
          <w:lang w:eastAsia="de-CH"/>
        </w:rPr>
        <w:t>b</w:t>
      </w:r>
      <w:r w:rsidRPr="00FB6D79">
        <w:rPr>
          <w:rFonts w:eastAsia="Times New Roman" w:cstheme="minorHAnsi"/>
          <w:color w:val="000000"/>
          <w:sz w:val="18"/>
          <w:szCs w:val="18"/>
          <w:lang w:eastAsia="de-CH"/>
        </w:rPr>
        <w:t>2021</w:t>
      </w:r>
      <w:proofErr w:type="gramEnd"/>
      <w:r w:rsidRPr="00FB6D79">
        <w:rPr>
          <w:rFonts w:eastAsia="Times New Roman" w:cstheme="minorHAnsi"/>
          <w:color w:val="000000"/>
          <w:sz w:val="18"/>
          <w:szCs w:val="18"/>
          <w:lang w:eastAsia="de-CH"/>
        </w:rPr>
        <w:t xml:space="preserve"> data</w:t>
      </w:r>
    </w:p>
    <w:sectPr w:rsidR="00B37144" w:rsidRPr="00FB6D79" w:rsidSect="00BE310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2FC"/>
    <w:rsid w:val="000363F5"/>
    <w:rsid w:val="000F5BDE"/>
    <w:rsid w:val="0017494A"/>
    <w:rsid w:val="001A2865"/>
    <w:rsid w:val="00210450"/>
    <w:rsid w:val="0021548C"/>
    <w:rsid w:val="00250E4C"/>
    <w:rsid w:val="002A5791"/>
    <w:rsid w:val="002B4D74"/>
    <w:rsid w:val="002D20BB"/>
    <w:rsid w:val="00380EA6"/>
    <w:rsid w:val="00412F1A"/>
    <w:rsid w:val="00492BB9"/>
    <w:rsid w:val="004D118A"/>
    <w:rsid w:val="004E7313"/>
    <w:rsid w:val="005335E8"/>
    <w:rsid w:val="00592D71"/>
    <w:rsid w:val="005E59FF"/>
    <w:rsid w:val="00660D10"/>
    <w:rsid w:val="006D3D5C"/>
    <w:rsid w:val="00757313"/>
    <w:rsid w:val="00765563"/>
    <w:rsid w:val="008A52FC"/>
    <w:rsid w:val="00A12897"/>
    <w:rsid w:val="00A25E0D"/>
    <w:rsid w:val="00AB275B"/>
    <w:rsid w:val="00B37144"/>
    <w:rsid w:val="00B450BC"/>
    <w:rsid w:val="00BE1FD3"/>
    <w:rsid w:val="00BE3108"/>
    <w:rsid w:val="00BE5630"/>
    <w:rsid w:val="00C40D31"/>
    <w:rsid w:val="00C8458A"/>
    <w:rsid w:val="00D806C6"/>
    <w:rsid w:val="00DA47AC"/>
    <w:rsid w:val="00E0422C"/>
    <w:rsid w:val="00E30072"/>
    <w:rsid w:val="00FB6D79"/>
    <w:rsid w:val="00FC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6B0C6E"/>
  <w15:chartTrackingRefBased/>
  <w15:docId w15:val="{82C84DBD-E2BA-4F0D-A3A4-AF92FBE6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A52FC"/>
    <w:pPr>
      <w:spacing w:after="200" w:line="480" w:lineRule="auto"/>
      <w:jc w:val="both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2B4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07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6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rschungsinstitut für biologischen Landbau (FiBL)</Company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hardt Lina</dc:creator>
  <cp:keywords/>
  <dc:description/>
  <cp:lastModifiedBy>Tennhardt Lina</cp:lastModifiedBy>
  <cp:revision>8</cp:revision>
  <dcterms:created xsi:type="dcterms:W3CDTF">2023-06-13T05:43:00Z</dcterms:created>
  <dcterms:modified xsi:type="dcterms:W3CDTF">2024-02-01T19:05:00Z</dcterms:modified>
</cp:coreProperties>
</file>